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Table 2. Distribution of positive symptom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b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579495" cy="6111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9495" cy="6111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2552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ositive psychotic symtoms*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 total (FEP/forensi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 (4/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 (0/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 (4/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 (0/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 (0/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 (2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 (4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(1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 (0/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(1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 (4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 (0/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(1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(1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(1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(1/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(0/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85pt;height:481.2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6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2552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ositive psychotic symtoms*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 total (FEP/forensic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 (4/2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 (0/2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 (4/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 (0/3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 (0/3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 (2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 (4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(1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 (0/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(1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 (4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 (0/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(1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(1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(1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(1/0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3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(0/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*Sum of BPRS items (suspiciousness, hallucinations, unusual thought content, and conceptual disorganisation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Cambria" w:hAnsi="Cambria" w:eastAsia="Cambria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lang w:val="de-CH"/>
    </w:rPr>
  </w:style>
  <w:style w:type="character" w:styleId="CommentSubjectChar">
    <w:name w:val="Comment Subject Char"/>
    <w:qFormat/>
    <w:rPr>
      <w:rFonts w:eastAsia="Cambria"/>
      <w:b/>
      <w:bCs/>
      <w:lang w:val="de-CH"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9:28:00Z</dcterms:created>
  <dc:creator>Anna</dc:creator>
  <dc:description/>
  <cp:keywords/>
  <dc:language>en-US</dc:language>
  <cp:lastModifiedBy>Gonçalo Vargas</cp:lastModifiedBy>
  <dcterms:modified xsi:type="dcterms:W3CDTF">2016-11-09T09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ccepted</vt:lpwstr>
  </property>
  <property fmtid="{D5CDD505-2E9C-101B-9397-08002B2CF9AE}" pid="8" name="TitleName">
    <vt:lpwstr>Table 2.doc</vt:lpwstr>
  </property>
</Properties>
</file>